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474C" w14:textId="77777777" w:rsidR="0080737E" w:rsidRDefault="00377965">
      <w:pPr>
        <w:spacing w:line="360" w:lineRule="auto"/>
      </w:pPr>
      <w:r>
        <w:rPr>
          <w:rFonts w:ascii="Times New Roman" w:hAnsi="Times New Roman" w:cs="Times New Roman" w:hint="eastAsia"/>
          <w:sz w:val="22"/>
          <w:szCs w:val="22"/>
        </w:rPr>
        <w:t>Supplemental Table 1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RNA-sequence analysis of amino acid metabolism related genes in flag leaf.</w:t>
      </w:r>
    </w:p>
    <w:tbl>
      <w:tblPr>
        <w:tblW w:w="83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"/>
        <w:gridCol w:w="2171"/>
        <w:gridCol w:w="1266"/>
        <w:gridCol w:w="3025"/>
        <w:gridCol w:w="913"/>
      </w:tblGrid>
      <w:tr w:rsidR="0080737E" w14:paraId="144F65B7" w14:textId="77777777">
        <w:trPr>
          <w:trHeight w:val="330"/>
          <w:jc w:val="center"/>
        </w:trPr>
        <w:tc>
          <w:tcPr>
            <w:tcW w:w="96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90C6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wayID</w:t>
            </w:r>
            <w:proofErr w:type="spellEnd"/>
          </w:p>
        </w:tc>
        <w:tc>
          <w:tcPr>
            <w:tcW w:w="217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E4E9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wayTerm</w:t>
            </w:r>
            <w:proofErr w:type="spellEnd"/>
          </w:p>
        </w:tc>
        <w:tc>
          <w:tcPr>
            <w:tcW w:w="126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A027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yID</w:t>
            </w:r>
            <w:proofErr w:type="spellEnd"/>
          </w:p>
        </w:tc>
        <w:tc>
          <w:tcPr>
            <w:tcW w:w="302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CB87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scription</w:t>
            </w:r>
          </w:p>
        </w:tc>
        <w:tc>
          <w:tcPr>
            <w:tcW w:w="91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D7A0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richment</w:t>
            </w:r>
          </w:p>
        </w:tc>
      </w:tr>
      <w:tr w:rsidR="0080737E" w14:paraId="0021222D" w14:textId="77777777">
        <w:trPr>
          <w:trHeight w:val="315"/>
          <w:jc w:val="center"/>
        </w:trPr>
        <w:tc>
          <w:tcPr>
            <w:tcW w:w="96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DEB0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E772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EAC4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07160</w:t>
            </w:r>
          </w:p>
        </w:tc>
        <w:tc>
          <w:tcPr>
            <w:tcW w:w="302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4CD3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4-hydroxyphenylpyruvate dioxygenase</w:t>
            </w:r>
          </w:p>
        </w:tc>
        <w:tc>
          <w:tcPr>
            <w:tcW w:w="91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2206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66039375</w:t>
            </w:r>
          </w:p>
        </w:tc>
      </w:tr>
      <w:tr w:rsidR="0080737E" w14:paraId="0591A28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8D24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7643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BFD8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261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92F6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yridoxal-dependent decarboxylase conserved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B7D4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66039375</w:t>
            </w:r>
          </w:p>
        </w:tc>
      </w:tr>
      <w:tr w:rsidR="0080737E" w14:paraId="23F1E1A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4BC1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03D7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2847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6g2368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00C8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DDF0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66039375</w:t>
            </w:r>
          </w:p>
        </w:tc>
      </w:tr>
      <w:tr w:rsidR="0080737E" w14:paraId="0EA322E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B139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B8A1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D15A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6g01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39EB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omogentis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,2-dioxy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C115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66039375</w:t>
            </w:r>
          </w:p>
        </w:tc>
      </w:tr>
      <w:tr w:rsidR="0080737E" w14:paraId="4826B92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EFD5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AC5E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6348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20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B3A6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 A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C3CD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66039375</w:t>
            </w:r>
          </w:p>
        </w:tc>
      </w:tr>
      <w:tr w:rsidR="0080737E" w14:paraId="502732E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9FE1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5619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CCDC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220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ECD2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oredoxin fold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1B2D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71C1F82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9B73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6A24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B795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74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A133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In2-1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0B37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2884783C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9F0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E9E9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62CC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497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134D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utathio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transferase, C-terminal-lik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53F2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400D4A6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5710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F2F6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B66D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572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5958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-S-transferas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56DA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364E147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C595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C251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8A07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497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0509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Glutathio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-transferase GSTU6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0919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615AA0E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2EA9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DD3B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08DF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721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31F3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 S-transferase GST 28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041D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24436B4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CC3C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F395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7208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386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8EE1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 transferase35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2773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40D2A46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7E3A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55B7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3410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445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3282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hospholipid hydroperoxide glutathione peroxid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81BE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8622298</w:t>
            </w:r>
          </w:p>
        </w:tc>
      </w:tr>
      <w:tr w:rsidR="0080737E" w14:paraId="2EAEA2E4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94A6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7FC20" w14:textId="77777777" w:rsidR="0080737E" w:rsidRPr="00377965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 xml:space="preserve">Valine, leucine and isoleucine </w:t>
            </w:r>
            <w:proofErr w:type="spellStart"/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>degradation</w:t>
            </w:r>
            <w:proofErr w:type="spellEnd"/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046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28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FD03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Branched-chain-amino-ac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 3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3682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611465</w:t>
            </w:r>
          </w:p>
        </w:tc>
      </w:tr>
      <w:tr w:rsidR="0080737E" w14:paraId="7A034E6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BC3B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F4659" w14:textId="77777777" w:rsidR="0080737E" w:rsidRPr="00377965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 xml:space="preserve">Valine, leucine and isoleucine </w:t>
            </w:r>
            <w:proofErr w:type="spellStart"/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>degradation</w:t>
            </w:r>
            <w:proofErr w:type="spellEnd"/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AB7A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423A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9DC4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611465</w:t>
            </w:r>
          </w:p>
        </w:tc>
      </w:tr>
      <w:tr w:rsidR="0080737E" w14:paraId="5767B02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3A65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28C84" w14:textId="77777777" w:rsidR="0080737E" w:rsidRPr="00377965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 xml:space="preserve">Valine, leucine and isoleucine </w:t>
            </w:r>
            <w:proofErr w:type="spellStart"/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>degradation</w:t>
            </w:r>
            <w:proofErr w:type="spellEnd"/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55D2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211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25EC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atalyt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main of components of various dehydrogenase complexes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BD7E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611465</w:t>
            </w:r>
          </w:p>
        </w:tc>
      </w:tr>
      <w:tr w:rsidR="0080737E" w14:paraId="329E098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DE18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28ABB" w14:textId="77777777" w:rsidR="0080737E" w:rsidRPr="00377965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 xml:space="preserve">Valine, leucine and isoleucine </w:t>
            </w:r>
            <w:proofErr w:type="spellStart"/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>degradation</w:t>
            </w:r>
            <w:proofErr w:type="spellEnd"/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0FDB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020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2A19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cetyl-CoA C-acetyltransferas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DC93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611465</w:t>
            </w:r>
          </w:p>
        </w:tc>
      </w:tr>
      <w:tr w:rsidR="0080737E" w14:paraId="51050A9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FFD6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9E45C" w14:textId="77777777" w:rsidR="0080737E" w:rsidRPr="00377965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 xml:space="preserve">Valine, leucine and </w:t>
            </w:r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 xml:space="preserve">isoleucine </w:t>
            </w:r>
            <w:proofErr w:type="spellStart"/>
            <w:r w:rsidRPr="0037796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fr-FR" w:bidi="ar"/>
              </w:rPr>
              <w:t>degradation</w:t>
            </w:r>
            <w:proofErr w:type="spellEnd"/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A8C3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155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2F2E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C58B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611465</w:t>
            </w:r>
          </w:p>
        </w:tc>
      </w:tr>
      <w:tr w:rsidR="0080737E" w14:paraId="3BFCB71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380E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5973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68BF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22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385A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mine synthetase root isozym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C119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02033317</w:t>
            </w:r>
          </w:p>
        </w:tc>
      </w:tr>
      <w:tr w:rsidR="0080737E" w14:paraId="5EB7B812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894E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5D19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7507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652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7F78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dophosphoribosyltransferase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F8BE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02033317</w:t>
            </w:r>
          </w:p>
        </w:tc>
      </w:tr>
      <w:tr w:rsidR="0080737E" w14:paraId="4C194FB1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D747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AB31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5E88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397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6551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:glyox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-like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B293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02033317</w:t>
            </w:r>
          </w:p>
        </w:tc>
      </w:tr>
      <w:tr w:rsidR="0080737E" w14:paraId="16DF800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306E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D92D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lanine, aspartat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6BBF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489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5C14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protein coding transcript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3C23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02033317</w:t>
            </w:r>
          </w:p>
        </w:tc>
      </w:tr>
      <w:tr w:rsidR="0080737E" w14:paraId="42D210D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EFBD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0072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0194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041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74B2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marate reductase/succinate dehydrogenase flavo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03F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02033317</w:t>
            </w:r>
          </w:p>
        </w:tc>
      </w:tr>
      <w:tr w:rsidR="0080737E" w14:paraId="42B9976C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D2C2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2928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ycine, serin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D1DA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062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6DE1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sphoserine aminotransferase, chloroplast precursor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2029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1626654</w:t>
            </w:r>
          </w:p>
        </w:tc>
      </w:tr>
      <w:tr w:rsidR="0080737E" w14:paraId="0829496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2D1C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71E2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BB97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1g043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7167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hosphoglycerate mutase family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6E12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1626654</w:t>
            </w:r>
          </w:p>
        </w:tc>
      </w:tr>
      <w:tr w:rsidR="0080737E" w14:paraId="134981B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2986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EEB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C35B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515F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80A2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1626654</w:t>
            </w:r>
          </w:p>
        </w:tc>
      </w:tr>
      <w:tr w:rsidR="0080737E" w14:paraId="0D2334A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0ED6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0E95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5067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397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635A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:glyox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-like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4746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1626654</w:t>
            </w:r>
          </w:p>
        </w:tc>
      </w:tr>
      <w:tr w:rsidR="0080737E" w14:paraId="26F0AEB4" w14:textId="77777777">
        <w:trPr>
          <w:trHeight w:val="315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7568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EBEC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8997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436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3B87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idoxal phosphate-dependent 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909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1626654</w:t>
            </w:r>
          </w:p>
        </w:tc>
      </w:tr>
      <w:tr w:rsidR="0080737E" w14:paraId="2724DC6F" w14:textId="77777777">
        <w:trPr>
          <w:trHeight w:val="315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AF63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3CEF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74AF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3EE5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Aldehy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AC50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33562979</w:t>
            </w:r>
          </w:p>
        </w:tc>
      </w:tr>
      <w:tr w:rsidR="0080737E" w14:paraId="49C5118C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947B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13CE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B3D3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020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76C9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cetyl-CoA C-acetyl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EF8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33562979</w:t>
            </w:r>
          </w:p>
        </w:tc>
      </w:tr>
      <w:tr w:rsidR="0080737E" w14:paraId="0A4A155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F11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406E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AA8C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124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9F61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in monooxygenase-like enzym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1DC3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33562979</w:t>
            </w:r>
          </w:p>
        </w:tc>
      </w:tr>
      <w:tr w:rsidR="0080737E" w14:paraId="2539ABE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202B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E612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2AE2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261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FC77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yridoxal-dependent decarboxylase conserved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4DE8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33562979</w:t>
            </w:r>
          </w:p>
        </w:tc>
      </w:tr>
      <w:tr w:rsidR="0080737E" w14:paraId="3D81C96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45BA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1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C682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degradation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5C97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E8D6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3AAF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15768635</w:t>
            </w:r>
          </w:p>
        </w:tc>
      </w:tr>
      <w:tr w:rsidR="0080737E" w14:paraId="786C041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9275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1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674F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degradation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305F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020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7EE4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cetyl-CoA C-acetyl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DF48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15768635</w:t>
            </w:r>
          </w:p>
        </w:tc>
      </w:tr>
      <w:tr w:rsidR="0080737E" w14:paraId="07BD2F0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4CC3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1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BB4F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degradation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B720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5425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1626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Lysine ketoglutarate reductas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ccharop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hydro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92C1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15768635</w:t>
            </w:r>
          </w:p>
        </w:tc>
      </w:tr>
      <w:tr w:rsidR="0080737E" w14:paraId="0A01D17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1A34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22AD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henylalanine, tyrosin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yptophan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3708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LOC_Os06g2368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0916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71C9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8136429</w:t>
            </w:r>
          </w:p>
        </w:tc>
      </w:tr>
      <w:tr w:rsidR="0080737E" w14:paraId="426B93E2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C68B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A02B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, tyrosine and tryptophan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6A58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20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84F3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 A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37C1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8136429</w:t>
            </w:r>
          </w:p>
        </w:tc>
      </w:tr>
      <w:tr w:rsidR="0080737E" w14:paraId="31ABB09A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51AA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CFC9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, tyrosine and tryptophan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3315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379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842B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ephenate dehydratas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5946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8136429</w:t>
            </w:r>
          </w:p>
        </w:tc>
      </w:tr>
      <w:tr w:rsidR="0080737E" w14:paraId="184B446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2D4B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7695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, tyrosine and tryptophan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107E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93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9AFF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ephenate dehydratas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1732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08136429</w:t>
            </w:r>
          </w:p>
        </w:tc>
      </w:tr>
      <w:tr w:rsidR="0080737E" w14:paraId="50A68D0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C2E3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4AA3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23A4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3524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8FB8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05317087</w:t>
            </w:r>
          </w:p>
        </w:tc>
      </w:tr>
      <w:tr w:rsidR="0080737E" w14:paraId="34DE978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C888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F741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4B12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5425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C099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ketoglutarate reductas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ccharop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hydro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9C8F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05317087</w:t>
            </w:r>
          </w:p>
        </w:tc>
      </w:tr>
      <w:tr w:rsidR="0080737E" w14:paraId="3A83172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7BE9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717D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B934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D559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9836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43845757</w:t>
            </w:r>
          </w:p>
        </w:tc>
      </w:tr>
      <w:tr w:rsidR="0080737E" w14:paraId="3D84BFE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D16D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28C8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6D18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22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09C0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mine synthetase root isozym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F9C8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43845757</w:t>
            </w:r>
          </w:p>
        </w:tc>
      </w:tr>
      <w:tr w:rsidR="0080737E" w14:paraId="17DDBC5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3117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177B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B7D6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392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5C56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matine deiminas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3187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43845757</w:t>
            </w:r>
          </w:p>
        </w:tc>
      </w:tr>
      <w:tr w:rsidR="0080737E" w14:paraId="62E918F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DF5F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1172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350D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441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1687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nithine-oxo-acid transami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0F8E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43845757</w:t>
            </w:r>
          </w:p>
        </w:tc>
      </w:tr>
      <w:tr w:rsidR="0080737E" w14:paraId="55BFFD6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0C42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1097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6090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3734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44A3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Met metabolism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044E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13057325</w:t>
            </w:r>
          </w:p>
        </w:tc>
      </w:tr>
      <w:tr w:rsidR="0080737E" w14:paraId="67C24EA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8333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117D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DB8E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522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A54A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soform I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F288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13057325</w:t>
            </w:r>
          </w:p>
        </w:tc>
      </w:tr>
      <w:tr w:rsidR="0080737E" w14:paraId="16165911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062C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ABE7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9C85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00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703F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soform II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04FE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13057325</w:t>
            </w:r>
          </w:p>
        </w:tc>
      </w:tr>
      <w:tr w:rsidR="0080737E" w14:paraId="372F6EE4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3963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6F99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33EC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6g2368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C0F1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AD08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13057325</w:t>
            </w:r>
          </w:p>
        </w:tc>
      </w:tr>
      <w:tr w:rsidR="0080737E" w14:paraId="694A62E1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DE71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8058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ystein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9A6A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20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BF40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 A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D2DF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13057325</w:t>
            </w:r>
          </w:p>
        </w:tc>
      </w:tr>
      <w:tr w:rsidR="0080737E" w14:paraId="1F0A6792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04A5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4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2094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tid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B09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A78D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A332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24906655</w:t>
            </w:r>
          </w:p>
        </w:tc>
      </w:tr>
      <w:tr w:rsidR="0080737E" w14:paraId="56D86082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4092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4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10BF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tid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3FB7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261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3A3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yridoxal-dependent decarboxylase conserved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9045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24906655</w:t>
            </w:r>
          </w:p>
        </w:tc>
      </w:tr>
      <w:tr w:rsidR="0080737E" w14:paraId="61090511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B527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1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66C2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FE95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68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85C6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dehyde dehydrogenase family 7 member 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E413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97955079</w:t>
            </w:r>
          </w:p>
        </w:tc>
      </w:tr>
      <w:tr w:rsidR="0080737E" w14:paraId="6D81362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4437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H:0041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C90A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65CD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575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5705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Suppressor of presenilin 5 (P110b homolog)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37C3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97955079</w:t>
            </w:r>
          </w:p>
        </w:tc>
      </w:tr>
      <w:tr w:rsidR="0080737E" w14:paraId="1020E4F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8414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9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D0E0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0A04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28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0927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Branched-chain-amino-acid aminotransferase 3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EAEB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00518442</w:t>
            </w:r>
          </w:p>
        </w:tc>
      </w:tr>
      <w:tr w:rsidR="0080737E" w14:paraId="32F8944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CACB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9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A281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1DF9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155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C664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, class IV family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C55E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00518442</w:t>
            </w:r>
          </w:p>
        </w:tc>
      </w:tr>
      <w:tr w:rsidR="0080737E" w14:paraId="29BD90B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C358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EC44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BB24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469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31E4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4-coumarate--CoA ligase 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CF3B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767417</w:t>
            </w:r>
          </w:p>
        </w:tc>
      </w:tr>
      <w:tr w:rsidR="0080737E" w14:paraId="1B9D2C9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6686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0AED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FF2A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071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DB3C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4-hydroxyphenylpyruvate dioxy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5FC4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767417</w:t>
            </w:r>
          </w:p>
        </w:tc>
      </w:tr>
      <w:tr w:rsidR="0080737E" w14:paraId="3A31570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4077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09C4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7530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438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96FE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henylalanine ammonia-ly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730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767417</w:t>
            </w:r>
          </w:p>
        </w:tc>
      </w:tr>
      <w:tr w:rsidR="0080737E" w14:paraId="0359473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5092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CF3F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henylalan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6FEB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261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601E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yridoxal-dependent decarboxylase conserved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4C65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767417</w:t>
            </w:r>
          </w:p>
        </w:tc>
      </w:tr>
      <w:tr w:rsidR="0080737E" w14:paraId="15723F6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D62B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0011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75CB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6g2368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CFEF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E612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767417</w:t>
            </w:r>
          </w:p>
        </w:tc>
      </w:tr>
      <w:tr w:rsidR="0080737E" w14:paraId="7C28652C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746A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D842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2A0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20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8F04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an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minotransferase A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6207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767417</w:t>
            </w:r>
          </w:p>
        </w:tc>
      </w:tr>
      <w:tr w:rsidR="0080737E" w14:paraId="53E5A5F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E311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CF1D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622A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80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BB22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oxidas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DCA4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35B9882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BBF1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F3D4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DEDA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80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245D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oxidas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DB80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3FE0CFF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864E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3E8F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DB0B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416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1138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henylalanine ammonia-ly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7F57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19B49BC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7FD1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64A6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2325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416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1AE9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ammonia-ly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383D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6A66FD3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9EE2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1159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73FF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190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EB4D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e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eroxid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C4D1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78C2924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D234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F8E7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9817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554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86D0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eroxidase 51 precursor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C55C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26221A2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2540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D9CC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466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9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F69D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eroxid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C332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3A38307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3427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97AF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018B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4144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2333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Cytochrome P450 98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4EC4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51D1505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7F7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38C0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F2E2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389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B3B2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Caffeoyl-CoA O-methyltransferase 2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939F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6A964FD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3AF0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EC42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henylalan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8353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732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E03B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eroxidase BP 1 precursor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0D4F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140D82D4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18B4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7ED2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2591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80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FE83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eroxidase precursor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BAC4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467F63E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0C0B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E84D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C4F0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416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0AE9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ammonia-ly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691A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0499F3D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773E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60B2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5E34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043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C0E8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e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eroxidase, plant/fungal/bacterial family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629A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6BD2A13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C741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D9EC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0C94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731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771B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eroxidase 12 precursor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2D5D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6096C15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0EFA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7175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627A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081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B6E4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4-coumarate--CoA ligase 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39B3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5B126D5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3BBB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5FDA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1C2A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280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503E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 peroxidas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3146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5177021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965B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0FA4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E179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223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BAC4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eroxid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C46D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7836114</w:t>
            </w:r>
          </w:p>
        </w:tc>
      </w:tr>
      <w:tr w:rsidR="0080737E" w14:paraId="58DFF33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837F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727F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4FB8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042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271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 S-transferase GST 10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E188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2B763C4E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389A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3EC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99DB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383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48E5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Tau clas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ST protein 3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541B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6073E92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452E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C53B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43C2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223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5094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 S-transferase GSTU35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293F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7FBA6DD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5AA9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DEF4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1EFE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2g162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E559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 synthas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5D99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1A55D5D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4E37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636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8305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355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2451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Thylakoid-bound ascorbate peroxid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1E0B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5A85B88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A913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2F16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4F71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9g292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8A11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thione S-transferase GST 23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9113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749D828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5F02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A2C4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2920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4087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8699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cose-6-phosphate dehydro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779E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1D2920F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4E0E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443B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5FEB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0g387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8D63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S-transferase GST 30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FF1B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6A15EB6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1BC7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888F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BFE4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7217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664E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served hypothetical protein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A92F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0190762</w:t>
            </w:r>
          </w:p>
        </w:tc>
      </w:tr>
      <w:tr w:rsidR="0080737E" w14:paraId="07F95D2A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55D3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5A55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450A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253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6AE9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spartate kinase-homoserine dehydro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3EEB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05423577</w:t>
            </w:r>
          </w:p>
        </w:tc>
      </w:tr>
      <w:tr w:rsidR="0080737E" w14:paraId="7554406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7CBB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EA21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E17B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88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F9D0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lastid aminotransfer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7B0B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05423577</w:t>
            </w:r>
          </w:p>
        </w:tc>
      </w:tr>
      <w:tr w:rsidR="0080737E" w14:paraId="1926407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70E3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98F1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ys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2BB1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633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076D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partok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BD7E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05423577</w:t>
            </w:r>
          </w:p>
        </w:tc>
      </w:tr>
      <w:tr w:rsidR="0080737E" w14:paraId="6AEB23CC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4BC2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9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2D53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BAAD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173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551C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transferase, class IV family protein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FBD3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28674179</w:t>
            </w:r>
          </w:p>
        </w:tc>
      </w:tr>
      <w:tr w:rsidR="0080737E" w14:paraId="0338E02A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93F1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9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7656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Valine, leucine and isoleuc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9CB6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1g149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DF87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othetical conserved gen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23F0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28674179</w:t>
            </w:r>
          </w:p>
        </w:tc>
      </w:tr>
      <w:tr w:rsidR="0080737E" w14:paraId="7510B004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C5EF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9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3C39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30F2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445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95E2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Dihydroxy-acid dehydrat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ECCB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28674179</w:t>
            </w:r>
          </w:p>
        </w:tc>
      </w:tr>
      <w:tr w:rsidR="0080737E" w14:paraId="7251B5F1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D8F5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9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139F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Valine, leucine and isoleuc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8F95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463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2652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Ketol-ac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ductoisomerase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0949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28674179</w:t>
            </w:r>
          </w:p>
        </w:tc>
      </w:tr>
      <w:tr w:rsidR="0080737E" w14:paraId="71FDC94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DC68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57DA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28FB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08828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038B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Cytochrome P450 79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CD18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1285504</w:t>
            </w:r>
          </w:p>
        </w:tc>
      </w:tr>
      <w:tr w:rsidR="0080737E" w14:paraId="48C201A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FA85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9319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186D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2g167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DC28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Cytochrome P450 71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CEDF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1285504</w:t>
            </w:r>
          </w:p>
        </w:tc>
      </w:tr>
      <w:tr w:rsidR="0080737E" w14:paraId="415A1645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67DA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F073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3E45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0240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C2CB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alase isozyme A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BF7B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1285504</w:t>
            </w:r>
          </w:p>
        </w:tc>
      </w:tr>
      <w:tr w:rsidR="0080737E" w14:paraId="4D1C24B9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52E2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8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88D4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F862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4g0882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9441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Cytochrome P450 79A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6886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1285504</w:t>
            </w:r>
          </w:p>
        </w:tc>
      </w:tr>
      <w:tr w:rsidR="0080737E" w14:paraId="46BFA5B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99B5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9DD3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80A5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2g133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1FF3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osucc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ynth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845E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8326725</w:t>
            </w:r>
          </w:p>
        </w:tc>
      </w:tr>
      <w:tr w:rsidR="0080737E" w14:paraId="75988E9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5005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A356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EEA8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92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76B5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marate lyas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EF5C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8326725</w:t>
            </w:r>
          </w:p>
        </w:tc>
      </w:tr>
      <w:tr w:rsidR="0080737E" w14:paraId="27CC48E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31DE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E37A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9BF5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363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E0C8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mate decarboxyl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3590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8326725</w:t>
            </w:r>
          </w:p>
        </w:tc>
      </w:tr>
      <w:tr w:rsidR="0080737E" w14:paraId="03656067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57F1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95F8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2DDD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81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651F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sparagine synthet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3FD3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8326725</w:t>
            </w:r>
          </w:p>
        </w:tc>
      </w:tr>
      <w:tr w:rsidR="0080737E" w14:paraId="5ACF37D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FFEF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6639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7615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2g133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EE78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osucc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ynth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50F7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4070772</w:t>
            </w:r>
          </w:p>
        </w:tc>
      </w:tr>
      <w:tr w:rsidR="0080737E" w14:paraId="49AC68F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F589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5F53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C20F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92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92DC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marate lyase domain containing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DC57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4070772</w:t>
            </w:r>
          </w:p>
        </w:tc>
      </w:tr>
      <w:tr w:rsidR="0080737E" w14:paraId="74088EF6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3178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998E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C15F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316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346B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-acetyl-glutamate synth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DF90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4070772</w:t>
            </w:r>
          </w:p>
        </w:tc>
      </w:tr>
      <w:tr w:rsidR="0080737E" w14:paraId="3312A63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15D6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8A01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184B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71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E3B5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redicted protein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6B1E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4070772</w:t>
            </w:r>
          </w:p>
        </w:tc>
      </w:tr>
      <w:tr w:rsidR="0080737E" w14:paraId="06BEE0D4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006B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3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D854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F9C1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475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3CBE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ornith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amoyltransferase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2944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4070772</w:t>
            </w:r>
          </w:p>
        </w:tc>
      </w:tr>
      <w:tr w:rsidR="0080737E" w14:paraId="3E472961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3DC9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3445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14DC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253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2213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spartate kinase-homoserine dehydrogenase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104EF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666138</w:t>
            </w:r>
          </w:p>
        </w:tc>
      </w:tr>
      <w:tr w:rsidR="0080737E" w14:paraId="30987CF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B3EF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A48B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471E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4764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30B4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eonine synth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3900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666138</w:t>
            </w:r>
          </w:p>
        </w:tc>
      </w:tr>
      <w:tr w:rsidR="0080737E" w14:paraId="3C8BA36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DBF5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2DA6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275A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2g5851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8F48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3-hydroxy-3-methylglutaryl-coenzyme A reductase 2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94C2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666138</w:t>
            </w:r>
          </w:p>
        </w:tc>
      </w:tr>
      <w:tr w:rsidR="0080737E" w14:paraId="7C43D664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960F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6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9D1C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278C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633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0DCF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partokinase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A964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666138</w:t>
            </w:r>
          </w:p>
        </w:tc>
      </w:tr>
      <w:tr w:rsidR="0080737E" w14:paraId="716EE59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4A7CC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4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6257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tid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8E0D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1694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7377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Histidine biosynthesis bifunctional prote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IE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74DC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00568788</w:t>
            </w:r>
          </w:p>
        </w:tc>
      </w:tr>
      <w:tr w:rsidR="0080737E" w14:paraId="446B37E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BA5A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4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EEDF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tid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C88C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151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7346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Imidazole glycerol phosphate syntha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HF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1F04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00568788</w:t>
            </w:r>
          </w:p>
        </w:tc>
      </w:tr>
      <w:tr w:rsidR="0080737E" w14:paraId="543D6A6A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D1CB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2A8D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4013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2539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F954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spartate kinase-homoserine dehydro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E15F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5412371</w:t>
            </w:r>
          </w:p>
        </w:tc>
      </w:tr>
      <w:tr w:rsidR="0080737E" w14:paraId="21B71B0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83B8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F72E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87DE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1g188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313A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S-adenosylmethionine synthetase 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50C5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5412371</w:t>
            </w:r>
          </w:p>
        </w:tc>
      </w:tr>
      <w:tr w:rsidR="0080737E" w14:paraId="7F1A0F4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4C8F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ED808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8464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1g2685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D1B7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enosylhomocyste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2650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5412371</w:t>
            </w:r>
          </w:p>
        </w:tc>
      </w:tr>
      <w:tr w:rsidR="0080737E" w14:paraId="6064070F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A472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7998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99009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5g0568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7616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aminocyclopropane-1-carboxylic acid oxid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0150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5412371</w:t>
            </w:r>
          </w:p>
        </w:tc>
      </w:tr>
      <w:tr w:rsidR="0080737E" w14:paraId="1526A21B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FAFE6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27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C088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F4A1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633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AB06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imilar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partokinase</w:t>
            </w:r>
            <w:proofErr w:type="spellEnd"/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EE51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5412371</w:t>
            </w:r>
          </w:p>
        </w:tc>
      </w:tr>
      <w:tr w:rsidR="0080737E" w14:paraId="1B0ACB4C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5B31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32AB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A169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2924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107D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cohol dehydrogenase superfamily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7191A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86738519</w:t>
            </w:r>
          </w:p>
        </w:tc>
      </w:tr>
      <w:tr w:rsidR="0080737E" w14:paraId="609000FD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5D5B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35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47C5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1D0B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11g105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00903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Alcohol dehydrogen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6BBD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86738519</w:t>
            </w:r>
          </w:p>
        </w:tc>
      </w:tr>
      <w:tr w:rsidR="0080737E" w14:paraId="6396B040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2CF5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9FA6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, tyrosine and tryptophan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71BA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7g4296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D9DC8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M-160-u1_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AC4A4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220153</w:t>
            </w:r>
          </w:p>
        </w:tc>
      </w:tr>
      <w:tr w:rsidR="0080737E" w14:paraId="1B535A48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47DF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0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02F3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henylalani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and tryptophan biosynthesis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102D7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3g2723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6B71E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Phospho-2-dehydro-3-deoxyheptonate aldolase 1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BB88B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220153</w:t>
            </w:r>
          </w:p>
        </w:tc>
      </w:tr>
      <w:tr w:rsidR="0080737E" w14:paraId="5325ABD3" w14:textId="77777777">
        <w:trPr>
          <w:trHeight w:val="300"/>
          <w:jc w:val="center"/>
        </w:trPr>
        <w:tc>
          <w:tcPr>
            <w:tcW w:w="96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B2EF5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:00410</w:t>
            </w:r>
          </w:p>
        </w:tc>
        <w:tc>
          <w:tcPr>
            <w:tcW w:w="217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54CB1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Alanine metabolism</w:t>
            </w:r>
          </w:p>
        </w:tc>
        <w:tc>
          <w:tcPr>
            <w:tcW w:w="126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BD40D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_Os08g36320</w:t>
            </w:r>
          </w:p>
        </w:tc>
        <w:tc>
          <w:tcPr>
            <w:tcW w:w="302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E7F0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milar to Glutamate decarboxylase</w:t>
            </w:r>
          </w:p>
        </w:tc>
        <w:tc>
          <w:tcPr>
            <w:tcW w:w="91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8CDA2" w14:textId="77777777" w:rsidR="0080737E" w:rsidRDefault="00377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7059143</w:t>
            </w:r>
          </w:p>
        </w:tc>
      </w:tr>
    </w:tbl>
    <w:p w14:paraId="673D8DAC" w14:textId="77777777" w:rsidR="0080737E" w:rsidRDefault="0080737E"/>
    <w:p w14:paraId="3F70FF63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D025520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D889681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C02794D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5F45FC8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0B4935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045004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F7E9A85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FABDD4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C513BDE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37282EB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B157852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1B59A82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EF55A53" w14:textId="77777777" w:rsidR="0080737E" w:rsidRDefault="0037796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lastRenderedPageBreak/>
        <w:t>Supplemental Table 2</w:t>
      </w:r>
      <w:r>
        <w:rPr>
          <w:rFonts w:ascii="Times New Roman" w:hAnsi="Times New Roman" w:cs="Times New Roman" w:hint="eastAsia"/>
          <w:sz w:val="22"/>
          <w:szCs w:val="22"/>
        </w:rPr>
        <w:t>. Free amino acid content</w:t>
      </w:r>
      <w:r>
        <w:rPr>
          <w:rFonts w:ascii="Times New Roman" w:hAnsi="Times New Roman" w:cs="Times New Roman"/>
          <w:sz w:val="22"/>
          <w:szCs w:val="22"/>
        </w:rPr>
        <w:t xml:space="preserve"> in flag leaf.</w:t>
      </w:r>
    </w:p>
    <w:p w14:paraId="6596E79C" w14:textId="77777777" w:rsidR="0080737E" w:rsidRDefault="0080737E"/>
    <w:p w14:paraId="6940341F" w14:textId="77777777" w:rsidR="0080737E" w:rsidRDefault="00377965">
      <w:r>
        <w:rPr>
          <w:noProof/>
        </w:rPr>
        <w:drawing>
          <wp:inline distT="0" distB="0" distL="114300" distR="114300" wp14:anchorId="234265D0" wp14:editId="4548AB76">
            <wp:extent cx="5234305" cy="4380865"/>
            <wp:effectExtent l="0" t="0" r="4445" b="635"/>
            <wp:docPr id="2" name="图片 1" descr="Supplemental tab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plemental tabl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430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C6B0B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0436068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3D666B4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32EB09A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139DA0A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36E8029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1376629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556EE63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64CF619" w14:textId="77777777" w:rsidR="0080737E" w:rsidRDefault="0080737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189C7CA" w14:textId="77777777" w:rsidR="0080737E" w:rsidRDefault="0037796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lastRenderedPageBreak/>
        <w:t>Supplemental Table 3</w:t>
      </w:r>
      <w:r>
        <w:rPr>
          <w:rFonts w:ascii="Times New Roman" w:hAnsi="Times New Roman" w:cs="Times New Roman" w:hint="eastAsia"/>
          <w:sz w:val="22"/>
          <w:szCs w:val="22"/>
        </w:rPr>
        <w:t>. Free amino acid content</w:t>
      </w:r>
      <w:r>
        <w:rPr>
          <w:rFonts w:ascii="Times New Roman" w:hAnsi="Times New Roman" w:cs="Times New Roman"/>
          <w:sz w:val="22"/>
          <w:szCs w:val="22"/>
        </w:rPr>
        <w:t xml:space="preserve"> in </w:t>
      </w:r>
      <w:r>
        <w:rPr>
          <w:rFonts w:ascii="Times New Roman" w:hAnsi="Times New Roman" w:cs="Times New Roman" w:hint="eastAsia"/>
          <w:sz w:val="22"/>
          <w:szCs w:val="22"/>
        </w:rPr>
        <w:t>seed</w:t>
      </w:r>
    </w:p>
    <w:p w14:paraId="2DC27EC1" w14:textId="77777777" w:rsidR="0080737E" w:rsidRDefault="00377965">
      <w:r>
        <w:rPr>
          <w:noProof/>
        </w:rPr>
        <w:drawing>
          <wp:inline distT="0" distB="0" distL="114300" distR="114300" wp14:anchorId="0FE6B1FA" wp14:editId="20466AB6">
            <wp:extent cx="5288915" cy="5100955"/>
            <wp:effectExtent l="0" t="0" r="6985" b="4445"/>
            <wp:docPr id="4" name="图片 3" descr="Supplemental tab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Supplemental tabl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8915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57AF2" w14:textId="77777777" w:rsidR="0080737E" w:rsidRDefault="0080737E"/>
    <w:p w14:paraId="30CA5EAC" w14:textId="77777777" w:rsidR="0080737E" w:rsidRDefault="0080737E"/>
    <w:p w14:paraId="5E9EAE45" w14:textId="77777777" w:rsidR="0080737E" w:rsidRDefault="0080737E"/>
    <w:p w14:paraId="08907957" w14:textId="77777777" w:rsidR="0080737E" w:rsidRDefault="0080737E"/>
    <w:p w14:paraId="298BC424" w14:textId="77777777" w:rsidR="0080737E" w:rsidRDefault="0080737E"/>
    <w:p w14:paraId="71F06221" w14:textId="77777777" w:rsidR="0080737E" w:rsidRDefault="0080737E"/>
    <w:p w14:paraId="2DF19003" w14:textId="77777777" w:rsidR="0080737E" w:rsidRDefault="0080737E"/>
    <w:p w14:paraId="4E555F6B" w14:textId="3C3A7705" w:rsidR="00377965" w:rsidRDefault="00377965"/>
    <w:p w14:paraId="29F4CAEB" w14:textId="2F195384" w:rsidR="00377965" w:rsidRDefault="00377965"/>
    <w:p w14:paraId="79A5C6FE" w14:textId="77777777" w:rsidR="00377965" w:rsidRDefault="00377965"/>
    <w:p w14:paraId="5E6B429A" w14:textId="03EB20AD" w:rsidR="0080737E" w:rsidRPr="00377965" w:rsidRDefault="00377965">
      <w:pPr>
        <w:rPr>
          <w:rFonts w:ascii="SimSun" w:eastAsia="SimSun" w:hAnsi="SimSun" w:cs="SimSun"/>
          <w:sz w:val="24"/>
        </w:rPr>
      </w:pPr>
      <w:r>
        <w:rPr>
          <w:rFonts w:ascii="Times New Roman" w:eastAsia="SimSun" w:hAnsi="Times New Roman" w:cs="Times New Roman"/>
        </w:rPr>
        <w:lastRenderedPageBreak/>
        <w:t>Supplementary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 xml:space="preserve">Table </w:t>
      </w:r>
      <w:r>
        <w:rPr>
          <w:rFonts w:ascii="Times New Roman" w:eastAsia="SimSun" w:hAnsi="Times New Roman" w:cs="Times New Roman" w:hint="eastAsia"/>
        </w:rPr>
        <w:t xml:space="preserve">4 </w:t>
      </w:r>
      <w:r>
        <w:rPr>
          <w:rFonts w:ascii="Times New Roman" w:eastAsia="SimSun" w:hAnsi="Times New Roman" w:cs="Times New Roman"/>
        </w:rPr>
        <w:t>List of PCR p</w:t>
      </w:r>
      <w:r>
        <w:rPr>
          <w:rFonts w:ascii="Times New Roman" w:eastAsia="SimSun" w:hAnsi="Times New Roman" w:cs="Times New Roman" w:hint="eastAsia"/>
        </w:rPr>
        <w:t>rimer</w:t>
      </w:r>
      <w:r>
        <w:rPr>
          <w:rFonts w:ascii="Times New Roman" w:eastAsia="SimSun" w:hAnsi="Times New Roman" w:cs="Times New Roman"/>
        </w:rPr>
        <w:t>s used in this study</w:t>
      </w:r>
    </w:p>
    <w:tbl>
      <w:tblPr>
        <w:tblpPr w:leftFromText="180" w:rightFromText="180" w:vertAnchor="page" w:horzAnchor="page" w:tblpX="1648" w:tblpY="2195"/>
        <w:tblOverlap w:val="never"/>
        <w:tblW w:w="83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8"/>
        <w:gridCol w:w="866"/>
        <w:gridCol w:w="3115"/>
        <w:gridCol w:w="1668"/>
      </w:tblGrid>
      <w:tr w:rsidR="0080737E" w14:paraId="31ABB311" w14:textId="77777777">
        <w:trPr>
          <w:trHeight w:val="347"/>
        </w:trPr>
        <w:tc>
          <w:tcPr>
            <w:tcW w:w="268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6FD5D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  <w:lang w:bidi="ar"/>
              </w:rPr>
              <w:t>Gene</w:t>
            </w:r>
          </w:p>
        </w:tc>
        <w:tc>
          <w:tcPr>
            <w:tcW w:w="86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2B672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E0F3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(5'-3')</w:t>
            </w:r>
          </w:p>
        </w:tc>
        <w:tc>
          <w:tcPr>
            <w:tcW w:w="16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A04ED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-ID</w:t>
            </w:r>
          </w:p>
        </w:tc>
      </w:tr>
      <w:tr w:rsidR="0080737E" w14:paraId="2425E2BE" w14:textId="77777777">
        <w:trPr>
          <w:trHeight w:val="658"/>
        </w:trPr>
        <w:tc>
          <w:tcPr>
            <w:tcW w:w="268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16B25" w14:textId="4F916462" w:rsidR="0080737E" w:rsidRDefault="00377965" w:rsidP="003779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onium transporter (AMT3;2)</w:t>
            </w:r>
          </w:p>
        </w:tc>
        <w:tc>
          <w:tcPr>
            <w:tcW w:w="86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8275D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AC1C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ATGATCCTGCACAAGA</w:t>
            </w:r>
          </w:p>
        </w:tc>
        <w:tc>
          <w:tcPr>
            <w:tcW w:w="16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7A79C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3g62200</w:t>
            </w:r>
          </w:p>
        </w:tc>
      </w:tr>
      <w:tr w:rsidR="0080737E" w14:paraId="743FF7E4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8490C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729C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A77A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GTGGGTGTGGA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D42FF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00CB0F90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5DC1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ate transporter (NRT1.2)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843EE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2CD7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GGTTCTACTGGGTGATGT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02292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6g38294</w:t>
            </w:r>
          </w:p>
        </w:tc>
      </w:tr>
      <w:tr w:rsidR="0080737E" w14:paraId="197EE51A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0B699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9B04C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D3919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GCCCAGAACAAGAAGAA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46260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518B4E89" w14:textId="77777777">
        <w:trPr>
          <w:trHeight w:val="354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7E35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ate Reductase  (NR) 2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8A89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78C1A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AAGCTCATCTGGAATCTC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6C1F2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8g36480</w:t>
            </w:r>
          </w:p>
        </w:tc>
      </w:tr>
      <w:tr w:rsidR="0080737E" w14:paraId="340A14FB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0ADA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25E8A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1DEE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CGATCTCACCCTTG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106AD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4181D8EA" w14:textId="77777777">
        <w:trPr>
          <w:trHeight w:val="42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3BDE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 dehydrogenase (GDH)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7E1F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38A6F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TCATCCCATGCGCTTTA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2916D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4g45970</w:t>
            </w:r>
          </w:p>
        </w:tc>
      </w:tr>
      <w:tr w:rsidR="0080737E" w14:paraId="59D10017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B6C70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BDFF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B5041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CACATCAGGTGCATT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2CBCA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3F37AD90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D47EC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 synthet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GS1;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D1335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6B65D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AGTCGTCGTCTCATTT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EED0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 w:tooltip="http://rice.plantbiology.msu.edu/cgi-bin/ORF_infopage.cgi?orf=LOC_Os02g50240" w:history="1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LOC_Os02g50240</w:t>
              </w:r>
            </w:hyperlink>
          </w:p>
        </w:tc>
      </w:tr>
      <w:tr w:rsidR="0080737E" w14:paraId="2CC6CC45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A3192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C9A16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014FC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ATGGCGGACTTGAT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1DCF7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0F093D6B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7330E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 synthet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GS1;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E7E9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A82C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CTTCACCGACAAGATC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6E62E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4g56400</w:t>
            </w:r>
          </w:p>
        </w:tc>
      </w:tr>
      <w:tr w:rsidR="0080737E" w14:paraId="3F9AFE7B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5E90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932AA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9997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TCAATTCCAGTTCCTCCA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1782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0DD1367B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182D6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edoxin-dependent glutamate synthase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NADH-GOGAT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51086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7DB2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AGCCTGTTGCAGCATAA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ED4A9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tooltip="http://rice.plantbiology.msu.edu/cgi-bin/ORF_infopage.cgi?orf=LOC_Os07g46460" w:history="1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LOC_Os07g46460</w:t>
              </w:r>
            </w:hyperlink>
          </w:p>
        </w:tc>
      </w:tr>
      <w:tr w:rsidR="0080737E" w14:paraId="46ECE501" w14:textId="77777777">
        <w:trPr>
          <w:trHeight w:val="335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3D36B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27555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BFFF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TTTCACCATGCAAATC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78883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70D6C6E0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A21EC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edoxin-dependent glutamate synthase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NADH-GOGAT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403F2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83102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ATGATGAAGGTGAAACC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CE84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" w:tooltip="http://rice.plantbiology.msu.edu/cgi-bin/ORF_infopage.cgi?orf=LOC_Os05g48200" w:history="1">
              <w: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LOC_Os05g48200</w:t>
              </w:r>
            </w:hyperlink>
          </w:p>
        </w:tc>
      </w:tr>
      <w:tr w:rsidR="0080737E" w14:paraId="27135461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8613A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6F6F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D362D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CCTACTATCTTCGCA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42B06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75BF7BFE" w14:textId="77777777">
        <w:trPr>
          <w:trHeight w:val="33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8E6DB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UBQ5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D1C5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481E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GACCCTGACTGGGAA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86E6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1g22490</w:t>
            </w:r>
          </w:p>
        </w:tc>
      </w:tr>
      <w:tr w:rsidR="0080737E" w14:paraId="47E60DED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4A9AC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E110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F7EA5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GTTCAACAACATCCA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A88FD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63177110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129E4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LOC_Os04g43800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1062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565A5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CTCTTCCGCACACACAACTC 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97196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6CC5366A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97078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C7686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BBEBB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TCGAGCGGTTTGC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0F3C9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0C10B578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57CE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2g34600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4FE63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FE159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GTCGGGCAACT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4F4D1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750F5513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E714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C322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C7369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CAGCAGCGTGTTC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43EF0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13DD9EA9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FBC9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2g41680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24B36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C417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GTTGTTTTTATCTGGTGAA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84CF8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17A417DC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C87B2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E8A63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FBFD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TATGCAACGAAGA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EBC8B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1C79AF22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4140A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2g41650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17131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0290F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CAGCTTCCAACTC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4107F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4EE9DB4D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05A69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92451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31DC7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TCGCACTCCATTACAGA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A50C9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24309806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F0038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9g29200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87017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0CCB0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GAGAAAGCTGGTGCAC</w:t>
            </w:r>
          </w:p>
          <w:p w14:paraId="22796DD5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73B7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746A836B" w14:textId="77777777">
        <w:trPr>
          <w:trHeight w:val="280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4F192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4749D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A6733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AGGGGCAGCGCCTC</w:t>
            </w:r>
          </w:p>
          <w:p w14:paraId="18C60A43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47433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5F6FED18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0973C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_Os02g41630</w:t>
            </w: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6A57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5FFA6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CATGGCCTCCTACTG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D5918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737E" w14:paraId="70B7A884" w14:textId="77777777">
        <w:trPr>
          <w:trHeight w:val="352"/>
        </w:trPr>
        <w:tc>
          <w:tcPr>
            <w:tcW w:w="268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7A9D4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B0A60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9CEFB" w14:textId="77777777" w:rsidR="0080737E" w:rsidRDefault="003779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TGGACATGGTTGGTGAT</w:t>
            </w:r>
          </w:p>
        </w:tc>
        <w:tc>
          <w:tcPr>
            <w:tcW w:w="166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63F50" w14:textId="77777777" w:rsidR="0080737E" w:rsidRDefault="008073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0DE17C3" w14:textId="77777777" w:rsidR="0080737E" w:rsidRDefault="0080737E"/>
    <w:sectPr w:rsidR="00807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6B0E7E"/>
    <w:rsid w:val="00377965"/>
    <w:rsid w:val="0080737E"/>
    <w:rsid w:val="21571C93"/>
    <w:rsid w:val="3F6B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9D5EA"/>
  <w15:docId w15:val="{D19DB9D3-7F39-4826-BFF6-18D0D3E5C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11">
    <w:name w:val="fontstyle11"/>
    <w:basedOn w:val="DefaultParagraphFont"/>
    <w:qFormat/>
    <w:rPr>
      <w:rFonts w:ascii="Times-Roman" w:eastAsia="Times-Roman" w:hAnsi="Times-Roman" w:cs="Times-Roman"/>
      <w:color w:val="000000"/>
      <w:sz w:val="22"/>
      <w:szCs w:val="22"/>
    </w:rPr>
  </w:style>
  <w:style w:type="character" w:customStyle="1" w:styleId="fontstyle01">
    <w:name w:val="fontstyle01"/>
    <w:basedOn w:val="DefaultParagraphFont"/>
    <w:qFormat/>
    <w:rPr>
      <w:rFonts w:ascii="Times-Roman" w:eastAsia="Times-Roman" w:hAnsi="Times-Roman" w:cs="Times-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orf=LOC_Os07g4646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rice.plantbiology.msu.edu/cgi-bin/ORF_infopage.cgi?orf=LOC_Os02g5024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rice.plantbiology.msu.edu/cgi-bin/ORF_infopage.cgi?orf=LOC_Os05g4820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27</Words>
  <Characters>13839</Characters>
  <Application>Microsoft Office Word</Application>
  <DocSecurity>0</DocSecurity>
  <Lines>115</Lines>
  <Paragraphs>32</Paragraphs>
  <ScaleCrop>false</ScaleCrop>
  <Company/>
  <LinksUpToDate>false</LinksUpToDate>
  <CharactersWithSpaces>1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ry-吴云飞</dc:creator>
  <cp:lastModifiedBy>Isobel Crouch</cp:lastModifiedBy>
  <cp:revision>2</cp:revision>
  <dcterms:created xsi:type="dcterms:W3CDTF">2020-07-22T09:26:00Z</dcterms:created>
  <dcterms:modified xsi:type="dcterms:W3CDTF">2021-07-3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